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926"/>
        <w:tblW w:w="9990" w:type="dxa"/>
        <w:tblLayout w:type="fixed"/>
        <w:tblLook w:val="04A0" w:firstRow="1" w:lastRow="0" w:firstColumn="1" w:lastColumn="0" w:noHBand="0" w:noVBand="1"/>
      </w:tblPr>
      <w:tblGrid>
        <w:gridCol w:w="836"/>
        <w:gridCol w:w="683"/>
        <w:gridCol w:w="1181"/>
        <w:gridCol w:w="990"/>
        <w:gridCol w:w="990"/>
        <w:gridCol w:w="720"/>
        <w:gridCol w:w="990"/>
        <w:gridCol w:w="900"/>
        <w:gridCol w:w="810"/>
        <w:gridCol w:w="900"/>
        <w:gridCol w:w="990"/>
      </w:tblGrid>
      <w:tr w:rsidR="006455F7" w:rsidRPr="00272138" w14:paraId="654197F2" w14:textId="77777777" w:rsidTr="006455F7">
        <w:trPr>
          <w:trHeight w:val="330"/>
        </w:trPr>
        <w:tc>
          <w:tcPr>
            <w:tcW w:w="999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5A400" w14:textId="77777777" w:rsidR="006455F7" w:rsidRPr="00301BBE" w:rsidRDefault="006455F7" w:rsidP="006455F7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Supplementary Table 2</w:t>
            </w:r>
            <w:r w:rsidRPr="00301BBE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Berry t</w:t>
            </w:r>
            <w:r w:rsidRPr="00301BBE">
              <w:rPr>
                <w:rFonts w:ascii="Times New Roman" w:hAnsi="Times New Roman" w:cs="Times New Roman"/>
                <w:sz w:val="22"/>
                <w:szCs w:val="20"/>
              </w:rPr>
              <w:t xml:space="preserve">emperature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indexes </w:t>
            </w:r>
            <w:r w:rsidRPr="00301BBE">
              <w:rPr>
                <w:rFonts w:ascii="Times New Roman" w:hAnsi="Times New Roman" w:cs="Times New Roman"/>
                <w:sz w:val="22"/>
                <w:szCs w:val="20"/>
              </w:rPr>
              <w:t xml:space="preserve">(DH)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measured during the berry ripening period (veraison-to-harvest) </w:t>
            </w:r>
            <w:r w:rsidRPr="00301BBE">
              <w:rPr>
                <w:rFonts w:ascii="Times New Roman" w:hAnsi="Times New Roman" w:cs="Times New Roman"/>
                <w:sz w:val="22"/>
                <w:szCs w:val="20"/>
              </w:rPr>
              <w:t>for 2016 and 2017.</w:t>
            </w:r>
          </w:p>
        </w:tc>
      </w:tr>
      <w:tr w:rsidR="006455F7" w:rsidRPr="00272138" w14:paraId="13FE3227" w14:textId="77777777" w:rsidTr="006455F7">
        <w:trPr>
          <w:trHeight w:val="544"/>
        </w:trPr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F1A2C" w14:textId="77777777" w:rsidR="006455F7" w:rsidRPr="00301BBE" w:rsidRDefault="006455F7" w:rsidP="006455F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301BBE">
              <w:rPr>
                <w:rFonts w:ascii="Times New Roman" w:hAnsi="Times New Roman" w:cs="Times New Roman"/>
                <w:b/>
                <w:sz w:val="22"/>
                <w:szCs w:val="20"/>
              </w:rPr>
              <w:t>Year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BDC1B" w14:textId="77777777" w:rsidR="006455F7" w:rsidRPr="00301BBE" w:rsidRDefault="006455F7" w:rsidP="006455F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301BBE">
              <w:rPr>
                <w:rFonts w:ascii="Times New Roman" w:hAnsi="Times New Roman" w:cs="Times New Roman"/>
                <w:b/>
                <w:sz w:val="22"/>
                <w:szCs w:val="20"/>
              </w:rPr>
              <w:t>Sit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7D4A5" w14:textId="77777777" w:rsidR="006455F7" w:rsidRPr="00731025" w:rsidRDefault="006455F7" w:rsidP="006455F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Training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system</w:t>
            </w:r>
            <w:r>
              <w:rPr>
                <w:rFonts w:ascii="Times New Roman" w:hAnsi="Times New Roman" w:cs="Times New Roman"/>
                <w:b/>
                <w:sz w:val="22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599CD" w14:textId="77777777" w:rsidR="006455F7" w:rsidRDefault="006455F7" w:rsidP="006455F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301BBE">
              <w:rPr>
                <w:rFonts w:ascii="Times New Roman" w:hAnsi="Times New Roman" w:cs="Times New Roman"/>
                <w:b/>
                <w:sz w:val="22"/>
                <w:szCs w:val="20"/>
              </w:rPr>
              <w:t>Treat</w:t>
            </w: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-</w:t>
            </w:r>
          </w:p>
          <w:p w14:paraId="5DDA41D6" w14:textId="77777777" w:rsidR="006455F7" w:rsidRPr="00301BBE" w:rsidRDefault="006455F7" w:rsidP="006455F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  <w:vertAlign w:val="superscript"/>
              </w:rPr>
            </w:pPr>
            <w:proofErr w:type="spellStart"/>
            <w:r w:rsidRPr="00301BBE">
              <w:rPr>
                <w:rFonts w:ascii="Times New Roman" w:hAnsi="Times New Roman" w:cs="Times New Roman"/>
                <w:b/>
                <w:sz w:val="22"/>
                <w:szCs w:val="20"/>
              </w:rPr>
              <w:t>ment</w:t>
            </w:r>
            <w:r>
              <w:rPr>
                <w:rFonts w:ascii="Times New Roman" w:hAnsi="Times New Roman" w:cs="Times New Roman"/>
                <w:b/>
                <w:sz w:val="22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C8C08" w14:textId="77777777" w:rsidR="006455F7" w:rsidRPr="00301BBE" w:rsidRDefault="006455F7" w:rsidP="006455F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301BBE">
              <w:rPr>
                <w:rFonts w:ascii="Times New Roman" w:hAnsi="Times New Roman" w:cs="Times New Roman"/>
                <w:b/>
                <w:sz w:val="22"/>
                <w:szCs w:val="20"/>
              </w:rPr>
              <w:t>DH</w:t>
            </w:r>
            <w:r w:rsidRPr="00301BBE">
              <w:rPr>
                <w:rFonts w:ascii="Times New Roman" w:hAnsi="Times New Roman" w:cs="Times New Roman"/>
                <w:b/>
                <w:sz w:val="22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sz w:val="22"/>
                <w:szCs w:val="20"/>
                <w:vertAlign w:val="superscript"/>
              </w:rPr>
              <w:t>c</w:t>
            </w:r>
            <w:r w:rsidRPr="00301BBE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4C7D9" w14:textId="77777777" w:rsidR="006455F7" w:rsidRPr="00301BBE" w:rsidRDefault="006455F7" w:rsidP="006455F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301BBE">
              <w:rPr>
                <w:rFonts w:ascii="Times New Roman" w:hAnsi="Times New Roman" w:cs="Times New Roman"/>
                <w:b/>
                <w:sz w:val="22"/>
                <w:szCs w:val="20"/>
              </w:rPr>
              <w:t>DH</w:t>
            </w:r>
            <w:r w:rsidRPr="00301BBE">
              <w:rPr>
                <w:rFonts w:ascii="Times New Roman" w:hAnsi="Times New Roman" w:cs="Times New Roman"/>
                <w:b/>
                <w:sz w:val="22"/>
                <w:szCs w:val="20"/>
                <w:vertAlign w:val="subscript"/>
              </w:rPr>
              <w:t>15</w:t>
            </w:r>
            <w:r w:rsidRPr="00301BBE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3D1D5" w14:textId="77777777" w:rsidR="006455F7" w:rsidRPr="00301BBE" w:rsidRDefault="006455F7" w:rsidP="006455F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301BBE">
              <w:rPr>
                <w:rFonts w:ascii="Times New Roman" w:hAnsi="Times New Roman" w:cs="Times New Roman"/>
                <w:b/>
                <w:sz w:val="22"/>
                <w:szCs w:val="20"/>
              </w:rPr>
              <w:t>DH</w:t>
            </w:r>
            <w:r w:rsidRPr="00301BBE">
              <w:rPr>
                <w:rFonts w:ascii="Times New Roman" w:hAnsi="Times New Roman" w:cs="Times New Roman"/>
                <w:b/>
                <w:sz w:val="22"/>
                <w:szCs w:val="20"/>
                <w:vertAlign w:val="subscript"/>
              </w:rPr>
              <w:t>20</w:t>
            </w:r>
            <w:r w:rsidRPr="00301BBE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5B7EA" w14:textId="77777777" w:rsidR="006455F7" w:rsidRPr="00301BBE" w:rsidRDefault="006455F7" w:rsidP="006455F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  <w:vertAlign w:val="superscript"/>
              </w:rPr>
            </w:pPr>
            <w:r w:rsidRPr="00301BBE">
              <w:rPr>
                <w:rFonts w:ascii="Times New Roman" w:hAnsi="Times New Roman" w:cs="Times New Roman"/>
                <w:b/>
                <w:sz w:val="22"/>
                <w:szCs w:val="20"/>
              </w:rPr>
              <w:t>DH</w:t>
            </w:r>
            <w:r w:rsidRPr="00301BBE">
              <w:rPr>
                <w:rFonts w:ascii="Times New Roman" w:hAnsi="Times New Roman" w:cs="Times New Roman"/>
                <w:b/>
                <w:sz w:val="22"/>
                <w:szCs w:val="20"/>
                <w:vertAlign w:val="subscript"/>
              </w:rPr>
              <w:t>25</w:t>
            </w:r>
          </w:p>
          <w:p w14:paraId="219D5630" w14:textId="77777777" w:rsidR="006455F7" w:rsidRPr="00301BBE" w:rsidRDefault="006455F7" w:rsidP="006455F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301BB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</w:rPr>
              <w:t>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04289" w14:textId="77777777" w:rsidR="006455F7" w:rsidRPr="00301BBE" w:rsidRDefault="006455F7" w:rsidP="006455F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  <w:vertAlign w:val="superscript"/>
              </w:rPr>
            </w:pPr>
            <w:r w:rsidRPr="00301BBE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DH</w:t>
            </w:r>
            <w:r w:rsidRPr="00301BBE">
              <w:rPr>
                <w:rFonts w:ascii="Times New Roman" w:hAnsi="Times New Roman" w:cs="Times New Roman"/>
                <w:b/>
                <w:sz w:val="22"/>
                <w:szCs w:val="20"/>
                <w:vertAlign w:val="subscript"/>
              </w:rPr>
              <w:t>30</w:t>
            </w:r>
          </w:p>
          <w:p w14:paraId="2105461B" w14:textId="77777777" w:rsidR="006455F7" w:rsidRPr="00301BBE" w:rsidRDefault="006455F7" w:rsidP="006455F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301BB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F4675" w14:textId="77777777" w:rsidR="006455F7" w:rsidRPr="00301BBE" w:rsidRDefault="006455F7" w:rsidP="006455F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  <w:vertAlign w:val="superscript"/>
              </w:rPr>
            </w:pPr>
            <w:r w:rsidRPr="00301BBE">
              <w:rPr>
                <w:rFonts w:ascii="Times New Roman" w:hAnsi="Times New Roman" w:cs="Times New Roman"/>
                <w:b/>
                <w:sz w:val="22"/>
                <w:szCs w:val="20"/>
              </w:rPr>
              <w:t>DH</w:t>
            </w:r>
            <w:r w:rsidRPr="00301BBE">
              <w:rPr>
                <w:rFonts w:ascii="Times New Roman" w:hAnsi="Times New Roman" w:cs="Times New Roman"/>
                <w:b/>
                <w:sz w:val="22"/>
                <w:szCs w:val="20"/>
                <w:vertAlign w:val="subscript"/>
              </w:rPr>
              <w:t>35</w:t>
            </w:r>
          </w:p>
          <w:p w14:paraId="7C1EEFBC" w14:textId="77777777" w:rsidR="006455F7" w:rsidRPr="00301BBE" w:rsidRDefault="006455F7" w:rsidP="006455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</w:rPr>
            </w:pPr>
            <w:r w:rsidRPr="00301BB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FFB74" w14:textId="77777777" w:rsidR="006455F7" w:rsidRPr="00301BBE" w:rsidRDefault="006455F7" w:rsidP="006455F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  <w:vertAlign w:val="superscript"/>
              </w:rPr>
            </w:pPr>
            <w:r w:rsidRPr="00301BBE">
              <w:rPr>
                <w:rFonts w:ascii="Times New Roman" w:hAnsi="Times New Roman" w:cs="Times New Roman"/>
                <w:b/>
                <w:sz w:val="22"/>
                <w:szCs w:val="20"/>
              </w:rPr>
              <w:t>DH</w:t>
            </w:r>
            <w:r w:rsidRPr="00301BBE">
              <w:rPr>
                <w:rFonts w:ascii="Times New Roman" w:hAnsi="Times New Roman" w:cs="Times New Roman"/>
                <w:b/>
                <w:sz w:val="22"/>
                <w:szCs w:val="20"/>
                <w:vertAlign w:val="subscript"/>
              </w:rPr>
              <w:t>40</w:t>
            </w:r>
          </w:p>
          <w:p w14:paraId="30BE6A3B" w14:textId="77777777" w:rsidR="006455F7" w:rsidRPr="00301BBE" w:rsidRDefault="006455F7" w:rsidP="006455F7">
            <w:pPr>
              <w:jc w:val="center"/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</w:pPr>
            <w:r w:rsidRPr="00301BB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</w:rPr>
              <w:t>(%)</w:t>
            </w:r>
          </w:p>
        </w:tc>
      </w:tr>
      <w:tr w:rsidR="006455F7" w:rsidRPr="00272138" w14:paraId="298B306A" w14:textId="77777777" w:rsidTr="006455F7">
        <w:trPr>
          <w:trHeight w:val="272"/>
        </w:trPr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6B80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F487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C38E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0B64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EE93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5A7D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B4BA3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59E63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2ACD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CB50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9A4F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455F7" w:rsidRPr="00272138" w14:paraId="45F64E1B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BCD165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0A0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23377E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85B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FBE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88E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FF8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B05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D7F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C02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724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455F7" w:rsidRPr="00272138" w14:paraId="3C5D7A69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51F2C8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7B1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5AE624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CCE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DAB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4AA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FC2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437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54D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841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5B9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455F7" w:rsidRPr="00272138" w14:paraId="4693AD75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92DDDB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B1F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C7A12B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B7B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D5E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FB1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B1B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8AE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6AD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0A1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90A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455F7" w:rsidRPr="00272138" w14:paraId="0782B6BC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A723F1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2A2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7BDCB8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CE8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19D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00B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2BC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D12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7B9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3E9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392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455F7" w:rsidRPr="00272138" w14:paraId="5820B23D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CA8FFC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031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006266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55F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DE5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5BC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F4C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6C9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C6C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99E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629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455F7" w:rsidRPr="00272138" w14:paraId="437F3150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962AC4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B24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00008B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3F0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D49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B2F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F04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22D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BE4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E05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295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455F7" w:rsidRPr="00272138" w14:paraId="63CB0DA3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193B3F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CAE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DF74CD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FE0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546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C21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E21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8DC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D35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200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40B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455F7" w:rsidRPr="00272138" w14:paraId="7A8271CB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FD71FE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93C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405B97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31F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D1B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177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529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82E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C0C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3D6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76B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455F7" w:rsidRPr="00272138" w14:paraId="754BA2DD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95469C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2E2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F333CB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712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9BA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BE7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C30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A6E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F72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E60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068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455F7" w:rsidRPr="00272138" w14:paraId="2D3C5D7E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1B3E41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C85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60C4DB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D0A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5D7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DDC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CCB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6AA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C71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333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DD9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455F7" w:rsidRPr="00272138" w14:paraId="64C42559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FDB85B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6AC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25AC99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0D9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C64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422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A54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E60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DA4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F56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D32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455F7" w:rsidRPr="00272138" w14:paraId="10DE1199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3D9C66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866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A39281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763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B60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5F3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924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B0C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62B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FF5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5FD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742BA2CC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255DC4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0E8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4C800E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806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6A0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651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F50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0D0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917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9C5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1B2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6455F7" w:rsidRPr="00272138" w14:paraId="30477E47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911611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DE3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3EA7BF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44A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0AD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9E7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47C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2DA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69F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CE3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4D4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0C7D4168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1C4295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7CE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C2F117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269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697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CDD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CCD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9FB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EA4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2FE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C52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6455F7" w:rsidRPr="00272138" w14:paraId="0858CB4D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C42F20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8F5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0C7018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7AE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AD4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743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9D5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2A7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B80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D9D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51B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09C5609B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17BF91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3F4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FFB0D1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E8B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D1F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5CA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589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DA2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95B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3FA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311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6455F7" w:rsidRPr="00272138" w14:paraId="1F9D257A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417C99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70E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6025AF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7CE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E5E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11B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16F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C80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037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C71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B06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5919534F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AB38CC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089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BAE345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822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6FC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16E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EA1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7C4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9C6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A34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042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455F7" w:rsidRPr="00272138" w14:paraId="5AD49184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B9DD81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B9E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2C68F7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72B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AFF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AC1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75C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2C3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0AC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1A6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1F7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66ACEC0B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7DF5B0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1E5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89FB56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6E9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70A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748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6D2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B3C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A26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3F8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D5A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455F7" w:rsidRPr="00272138" w14:paraId="0C3D46BE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2E8438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651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35720A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DBA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E96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6D7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100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B30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6B3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E14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86F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322D071F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5CFAEA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2F6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0629FF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86A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3F8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2B3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723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5E6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3DE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E3F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702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1345C8E9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476F54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3D1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4AFAFB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A5B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235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BF1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79D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3EE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82F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A73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75C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3BB6B286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739562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094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58F02D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DDA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EFD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FB9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028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E3D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619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A7B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8EC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131ADF3A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AEBA21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E76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FD9707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F7F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B92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527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0FF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8EA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916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1C7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28B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5D95B157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8F26E2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2C2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8429C2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332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347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A17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D26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BB2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119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F90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232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79FD5C28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2C14CC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E63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34E1B0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AA7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BB4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512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1DC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A9B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BBD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57C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9FB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672B04FD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7C56B5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7F0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01C557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1CC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216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A38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E2A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6A9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375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9EF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DAA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00CEECC5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86B481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363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A623EC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9E8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78E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8B5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1BA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416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841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AD11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33E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0243CB7D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D5DFF4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46F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066C80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C4B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198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948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B68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E93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38E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BFC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D2B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7FD4E175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DE21F3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C87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5BF2F9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697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9C0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690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D2B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620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217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2B3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04B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2E55B44D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4DA500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B0A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7AEDDC4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A602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739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5208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BF2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B7C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E04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F57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786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22ABEB20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8F2C03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F54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C60383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FE2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273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4B2B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7BB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6785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215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35F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CD4D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01D61060" w14:textId="77777777" w:rsidTr="006455F7">
        <w:trPr>
          <w:trHeight w:val="272"/>
        </w:trPr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7F089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37D4F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AE263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BF3FE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C0CD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5B5CC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C5290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8371A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6C3A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CA407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6986" w14:textId="77777777" w:rsidR="006455F7" w:rsidRPr="00272138" w:rsidRDefault="006455F7" w:rsidP="00645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455F7" w:rsidRPr="00272138" w14:paraId="2027D450" w14:textId="77777777" w:rsidTr="006455F7">
        <w:trPr>
          <w:trHeight w:val="1926"/>
        </w:trPr>
        <w:tc>
          <w:tcPr>
            <w:tcW w:w="999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EEC6C" w14:textId="77777777" w:rsidR="006455F7" w:rsidRPr="008F7773" w:rsidRDefault="006455F7" w:rsidP="00645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High-wire cordon; VSP = Vertical shoot-positioned system.</w:t>
            </w:r>
          </w:p>
          <w:p w14:paraId="6500B1E4" w14:textId="77777777" w:rsidR="006455F7" w:rsidRDefault="006455F7" w:rsidP="00645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 xml:space="preserve"> Control; L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fruiting zone leaf remov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6B573AC" w14:textId="77777777" w:rsidR="006455F7" w:rsidRDefault="006455F7" w:rsidP="00645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>erai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to-harvest</w:t>
            </w: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 xml:space="preserve"> degree-hou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DH) </w:t>
            </w: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 xml:space="preserve">calculated within temperatu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nges</w:t>
            </w:r>
            <w:r w:rsidRPr="00272138">
              <w:rPr>
                <w:rFonts w:ascii="Times New Roman" w:hAnsi="Times New Roman" w:cs="Times New Roman"/>
                <w:sz w:val="20"/>
                <w:szCs w:val="20"/>
              </w:rPr>
              <w:t xml:space="preserve"> of 10-15 </w:t>
            </w:r>
            <w:r w:rsidRPr="00E16363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E16363">
              <w:rPr>
                <w:rFonts w:ascii="Times New Roman" w:hAnsi="Times New Roman" w:cs="Times New Roman"/>
                <w:sz w:val="20"/>
                <w:szCs w:val="20"/>
              </w:rPr>
              <w:t xml:space="preserve">C, 15.1-20 </w:t>
            </w:r>
            <w:r w:rsidRPr="00E16363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E16363">
              <w:rPr>
                <w:rFonts w:ascii="Times New Roman" w:hAnsi="Times New Roman" w:cs="Times New Roman"/>
                <w:sz w:val="20"/>
                <w:szCs w:val="20"/>
              </w:rPr>
              <w:t xml:space="preserve">C, 20.1-25 </w:t>
            </w:r>
            <w:r w:rsidRPr="00E16363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E16363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 w:rsidRPr="006B1300">
              <w:rPr>
                <w:rFonts w:ascii="Times New Roman" w:hAnsi="Times New Roman" w:cs="Times New Roman"/>
                <w:sz w:val="20"/>
                <w:szCs w:val="20"/>
              </w:rPr>
              <w:t xml:space="preserve">25.1-30 </w:t>
            </w:r>
            <w:r w:rsidRPr="00E16363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E16363">
              <w:rPr>
                <w:rFonts w:ascii="Times New Roman" w:hAnsi="Times New Roman" w:cs="Times New Roman"/>
                <w:sz w:val="20"/>
                <w:szCs w:val="20"/>
              </w:rPr>
              <w:t>C, 30.1</w:t>
            </w:r>
            <w:r w:rsidRPr="006B1300">
              <w:rPr>
                <w:rFonts w:ascii="Times New Roman" w:hAnsi="Times New Roman" w:cs="Times New Roman"/>
                <w:sz w:val="20"/>
                <w:szCs w:val="20"/>
              </w:rPr>
              <w:t xml:space="preserve">-35 </w:t>
            </w:r>
            <w:r w:rsidRPr="00E16363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E16363">
              <w:rPr>
                <w:rFonts w:ascii="Times New Roman" w:hAnsi="Times New Roman" w:cs="Times New Roman"/>
                <w:sz w:val="20"/>
                <w:szCs w:val="20"/>
              </w:rPr>
              <w:t>C, 35.1</w:t>
            </w:r>
            <w:r w:rsidRPr="006B1300">
              <w:rPr>
                <w:rFonts w:ascii="Times New Roman" w:hAnsi="Times New Roman" w:cs="Times New Roman"/>
                <w:sz w:val="20"/>
                <w:szCs w:val="20"/>
              </w:rPr>
              <w:t xml:space="preserve">-40 </w:t>
            </w:r>
            <w:r w:rsidRPr="00E16363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E16363">
              <w:rPr>
                <w:rFonts w:ascii="Times New Roman" w:hAnsi="Times New Roman" w:cs="Times New Roman"/>
                <w:sz w:val="20"/>
                <w:szCs w:val="20"/>
              </w:rPr>
              <w:t xml:space="preserve">C, and &gt;40 </w:t>
            </w:r>
            <w:r w:rsidRPr="00E16363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E16363">
              <w:rPr>
                <w:rFonts w:ascii="Times New Roman" w:hAnsi="Times New Roman" w:cs="Times New Roman"/>
                <w:sz w:val="20"/>
                <w:szCs w:val="20"/>
              </w:rPr>
              <w:t>C, respectiv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A238811" w14:textId="77777777" w:rsidR="006455F7" w:rsidRPr="006B1300" w:rsidRDefault="006455F7" w:rsidP="00645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6B1300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spellEnd"/>
            <w:r w:rsidRPr="006B1300">
              <w:rPr>
                <w:rFonts w:ascii="Times New Roman" w:hAnsi="Times New Roman" w:cs="Times New Roman"/>
                <w:sz w:val="20"/>
                <w:szCs w:val="20"/>
              </w:rPr>
              <w:t xml:space="preserve"> unavailable due to temperature sensor error.</w:t>
            </w:r>
          </w:p>
        </w:tc>
      </w:tr>
    </w:tbl>
    <w:p w14:paraId="676EB295" w14:textId="6C1D8F72" w:rsidR="00C4483F" w:rsidRPr="00A41080" w:rsidRDefault="00C4483F">
      <w:pPr>
        <w:rPr>
          <w:lang w:val="fr-FR"/>
        </w:rPr>
      </w:pPr>
    </w:p>
    <w:p w14:paraId="63E44F29" w14:textId="77777777" w:rsidR="00C61317" w:rsidRDefault="00C61317">
      <w:bookmarkStart w:id="0" w:name="_GoBack"/>
      <w:bookmarkEnd w:id="0"/>
    </w:p>
    <w:sectPr w:rsidR="00C61317" w:rsidSect="00631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32B"/>
    <w:rsid w:val="00005CDC"/>
    <w:rsid w:val="000507A4"/>
    <w:rsid w:val="0005785C"/>
    <w:rsid w:val="00062317"/>
    <w:rsid w:val="000F0897"/>
    <w:rsid w:val="00143DDF"/>
    <w:rsid w:val="0017202A"/>
    <w:rsid w:val="001E4585"/>
    <w:rsid w:val="00212A83"/>
    <w:rsid w:val="00281D4F"/>
    <w:rsid w:val="002C5555"/>
    <w:rsid w:val="002E1BCE"/>
    <w:rsid w:val="002E6723"/>
    <w:rsid w:val="00301683"/>
    <w:rsid w:val="00362214"/>
    <w:rsid w:val="00374478"/>
    <w:rsid w:val="00393007"/>
    <w:rsid w:val="0039340D"/>
    <w:rsid w:val="003969EE"/>
    <w:rsid w:val="004028D8"/>
    <w:rsid w:val="0041170E"/>
    <w:rsid w:val="00422CED"/>
    <w:rsid w:val="004E3FEE"/>
    <w:rsid w:val="00515B28"/>
    <w:rsid w:val="00547216"/>
    <w:rsid w:val="00554AA1"/>
    <w:rsid w:val="005639B3"/>
    <w:rsid w:val="00565D6E"/>
    <w:rsid w:val="00572708"/>
    <w:rsid w:val="005728A8"/>
    <w:rsid w:val="00574F4A"/>
    <w:rsid w:val="00590DDE"/>
    <w:rsid w:val="005C7C8A"/>
    <w:rsid w:val="005E3F20"/>
    <w:rsid w:val="00605CB4"/>
    <w:rsid w:val="006268A1"/>
    <w:rsid w:val="00631DCE"/>
    <w:rsid w:val="006455F7"/>
    <w:rsid w:val="00653905"/>
    <w:rsid w:val="00685666"/>
    <w:rsid w:val="006F5DAA"/>
    <w:rsid w:val="00731025"/>
    <w:rsid w:val="007B02EB"/>
    <w:rsid w:val="007F2615"/>
    <w:rsid w:val="00821196"/>
    <w:rsid w:val="0082234B"/>
    <w:rsid w:val="00846DEF"/>
    <w:rsid w:val="00857921"/>
    <w:rsid w:val="008B0DE2"/>
    <w:rsid w:val="008B69D4"/>
    <w:rsid w:val="008F7773"/>
    <w:rsid w:val="00927AC4"/>
    <w:rsid w:val="00971F80"/>
    <w:rsid w:val="009B7642"/>
    <w:rsid w:val="009F67CE"/>
    <w:rsid w:val="00A00937"/>
    <w:rsid w:val="00A12348"/>
    <w:rsid w:val="00A41080"/>
    <w:rsid w:val="00A57282"/>
    <w:rsid w:val="00AE0D4A"/>
    <w:rsid w:val="00AE714B"/>
    <w:rsid w:val="00AF64C4"/>
    <w:rsid w:val="00B30B0F"/>
    <w:rsid w:val="00B31EAC"/>
    <w:rsid w:val="00B55755"/>
    <w:rsid w:val="00B71BAE"/>
    <w:rsid w:val="00BB2BFE"/>
    <w:rsid w:val="00BB3A44"/>
    <w:rsid w:val="00BB5E3A"/>
    <w:rsid w:val="00BF5229"/>
    <w:rsid w:val="00C06930"/>
    <w:rsid w:val="00C163F8"/>
    <w:rsid w:val="00C31A5F"/>
    <w:rsid w:val="00C3263C"/>
    <w:rsid w:val="00C33ABA"/>
    <w:rsid w:val="00C4483F"/>
    <w:rsid w:val="00C61317"/>
    <w:rsid w:val="00CF28A2"/>
    <w:rsid w:val="00D0218B"/>
    <w:rsid w:val="00D5213B"/>
    <w:rsid w:val="00D602AB"/>
    <w:rsid w:val="00DF09D5"/>
    <w:rsid w:val="00E147AD"/>
    <w:rsid w:val="00E172B9"/>
    <w:rsid w:val="00E238D6"/>
    <w:rsid w:val="00E53BE0"/>
    <w:rsid w:val="00E54F35"/>
    <w:rsid w:val="00E556E6"/>
    <w:rsid w:val="00EA3C26"/>
    <w:rsid w:val="00ED1702"/>
    <w:rsid w:val="00EF732B"/>
    <w:rsid w:val="00F061BB"/>
    <w:rsid w:val="00F07874"/>
    <w:rsid w:val="00F32216"/>
    <w:rsid w:val="00FD2D11"/>
    <w:rsid w:val="00FE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A10AC"/>
  <w14:defaultImageDpi w14:val="32767"/>
  <w15:chartTrackingRefBased/>
  <w15:docId w15:val="{CCF50900-535B-904F-880A-279B0545E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61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0D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D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arner</dc:creator>
  <cp:keywords/>
  <dc:description/>
  <cp:lastModifiedBy>Michela Centinari</cp:lastModifiedBy>
  <cp:revision>2</cp:revision>
  <cp:lastPrinted>2019-07-25T14:17:00Z</cp:lastPrinted>
  <dcterms:created xsi:type="dcterms:W3CDTF">2019-10-03T10:13:00Z</dcterms:created>
  <dcterms:modified xsi:type="dcterms:W3CDTF">2019-10-03T10:13:00Z</dcterms:modified>
</cp:coreProperties>
</file>